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0304" w:rsidRDefault="001E0304" w:rsidP="001E0304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-94507</wp:posOffset>
                </wp:positionV>
                <wp:extent cx="2493010" cy="353683"/>
                <wp:effectExtent l="0" t="0" r="21590" b="2794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3010" cy="353683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9398E" w:rsidRPr="00A9398E" w:rsidRDefault="00A9398E" w:rsidP="00A9398E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9398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Subjects fulfill inclusion criter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0;margin-top:-7.45pt;width:196.3pt;height:27.85pt;z-index:251659264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" fillcolor="white [3201]" strokecolor="black [3213]" strokeweight="1pt">
                <v:textbox>
                  <w:txbxContent>
                    <w:p w:rsidR="00A9398E" w:rsidRPr="00A9398E" w:rsidRDefault="00A9398E" w:rsidP="00A9398E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9398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Subjects fulfill inclusion criteria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1E0304" w:rsidRPr="001E0304" w:rsidRDefault="00F24C37" w:rsidP="001E0304"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135FBAC" wp14:editId="0F04B673">
                <wp:simplePos x="0" y="0"/>
                <wp:positionH relativeFrom="margin">
                  <wp:align>center</wp:align>
                </wp:positionH>
                <wp:positionV relativeFrom="paragraph">
                  <wp:posOffset>19685</wp:posOffset>
                </wp:positionV>
                <wp:extent cx="0" cy="258445"/>
                <wp:effectExtent l="76200" t="0" r="57150" b="6540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84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980AD9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0;margin-top:1.55pt;width:0;height:20.35pt;z-index:251688960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</w:p>
    <w:p w:rsidR="001E0304" w:rsidRPr="001E0304" w:rsidRDefault="001E0304" w:rsidP="001E0304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7D4564F" wp14:editId="280001B9">
                <wp:simplePos x="0" y="0"/>
                <wp:positionH relativeFrom="margin">
                  <wp:posOffset>1488057</wp:posOffset>
                </wp:positionH>
                <wp:positionV relativeFrom="paragraph">
                  <wp:posOffset>6469</wp:posOffset>
                </wp:positionV>
                <wp:extent cx="2493010" cy="483079"/>
                <wp:effectExtent l="0" t="0" r="21590" b="1270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3010" cy="483079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9398E" w:rsidRPr="00A9398E" w:rsidRDefault="00A9398E" w:rsidP="00A9398E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9398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Informed consent, risks, and benefits </w:t>
                            </w:r>
                            <w:r w:rsidR="001E030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discuss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D4564F" id="Rectangle 3" o:spid="_x0000_s1027" style="position:absolute;margin-left:117.15pt;margin-top:.5pt;width:196.3pt;height:38.05pt;z-index:25166131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" fillcolor="white [3201]" strokecolor="black [3213]" strokeweight="1pt">
                <v:textbox>
                  <w:txbxContent>
                    <w:p w:rsidR="00A9398E" w:rsidRPr="00A9398E" w:rsidRDefault="00A9398E" w:rsidP="00A9398E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9398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Informed consent, risks, and benefits </w:t>
                      </w:r>
                      <w:r w:rsidR="001E030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discussed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1E0304" w:rsidRPr="001E0304" w:rsidRDefault="002B4EE3" w:rsidP="001E0304"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135FBAC" wp14:editId="0F04B673">
                <wp:simplePos x="0" y="0"/>
                <wp:positionH relativeFrom="margin">
                  <wp:align>center</wp:align>
                </wp:positionH>
                <wp:positionV relativeFrom="paragraph">
                  <wp:posOffset>227378</wp:posOffset>
                </wp:positionV>
                <wp:extent cx="0" cy="258793"/>
                <wp:effectExtent l="76200" t="0" r="57150" b="65405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879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8C6A50" id="Straight Arrow Connector 20" o:spid="_x0000_s1026" type="#_x0000_t32" style="position:absolute;margin-left:0;margin-top:17.9pt;width:0;height:20.4pt;z-index:251691008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</w:p>
    <w:p w:rsidR="001E0304" w:rsidRPr="001E0304" w:rsidRDefault="001E0304" w:rsidP="001E0304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879DE3F" wp14:editId="064FE125">
                <wp:simplePos x="0" y="0"/>
                <wp:positionH relativeFrom="margin">
                  <wp:align>center</wp:align>
                </wp:positionH>
                <wp:positionV relativeFrom="paragraph">
                  <wp:posOffset>211551</wp:posOffset>
                </wp:positionV>
                <wp:extent cx="2493034" cy="500332"/>
                <wp:effectExtent l="0" t="0" r="21590" b="1460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3034" cy="500332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9398E" w:rsidRPr="00A9398E" w:rsidRDefault="00A9398E" w:rsidP="00A9398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articipants allocated to either of the two group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79DE3F" id="Rectangle 4" o:spid="_x0000_s1028" style="position:absolute;margin-left:0;margin-top:16.65pt;width:196.3pt;height:39.4pt;z-index:251663360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" fillcolor="white [3201]" strokecolor="black [3213]" strokeweight="1pt">
                <v:textbox>
                  <w:txbxContent>
                    <w:p w:rsidR="00A9398E" w:rsidRPr="00A9398E" w:rsidRDefault="00A9398E" w:rsidP="00A9398E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articipants allocated to either of the two group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1E0304" w:rsidRPr="001E0304" w:rsidRDefault="001E0304" w:rsidP="001E0304"/>
    <w:p w:rsidR="001E0304" w:rsidRPr="001E0304" w:rsidRDefault="002B4EE3" w:rsidP="001E0304"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135FBAC" wp14:editId="0F04B673">
                <wp:simplePos x="0" y="0"/>
                <wp:positionH relativeFrom="margin">
                  <wp:align>center</wp:align>
                </wp:positionH>
                <wp:positionV relativeFrom="paragraph">
                  <wp:posOffset>171773</wp:posOffset>
                </wp:positionV>
                <wp:extent cx="0" cy="258793"/>
                <wp:effectExtent l="76200" t="0" r="57150" b="6540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879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6CA0DF" id="Straight Arrow Connector 22" o:spid="_x0000_s1026" type="#_x0000_t32" style="position:absolute;margin-left:0;margin-top:13.55pt;width:0;height:20.4pt;z-index:25169510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</w:p>
    <w:p w:rsidR="001E0304" w:rsidRPr="001E0304" w:rsidRDefault="002B4EE3" w:rsidP="001E0304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42265BD" wp14:editId="76A5D375">
                <wp:simplePos x="0" y="0"/>
                <wp:positionH relativeFrom="margin">
                  <wp:posOffset>3118449</wp:posOffset>
                </wp:positionH>
                <wp:positionV relativeFrom="paragraph">
                  <wp:posOffset>216116</wp:posOffset>
                </wp:positionV>
                <wp:extent cx="2493010" cy="439947"/>
                <wp:effectExtent l="0" t="0" r="21590" b="1778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3010" cy="439947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9398E" w:rsidRPr="00A9398E" w:rsidRDefault="00A9398E" w:rsidP="00A9398E">
                            <w:pPr>
                              <w:jc w:val="center"/>
                            </w:pP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ncentric</w:t>
                            </w: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sokinetic training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2265BD" id="Rectangle 6" o:spid="_x0000_s1029" style="position:absolute;margin-left:245.55pt;margin-top:17pt;width:196.3pt;height:34.65pt;z-index:25166745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" fillcolor="white [3201]" strokecolor="black [3213]" strokeweight="1pt">
                <v:textbox>
                  <w:txbxContent>
                    <w:p w:rsidR="00A9398E" w:rsidRPr="00A9398E" w:rsidRDefault="00A9398E" w:rsidP="00A9398E">
                      <w:pPr>
                        <w:jc w:val="center"/>
                      </w:pP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oncentric</w:t>
                      </w: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isokinetic training group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4FE8A70" wp14:editId="3411927A">
                <wp:simplePos x="0" y="0"/>
                <wp:positionH relativeFrom="column">
                  <wp:posOffset>-96999</wp:posOffset>
                </wp:positionH>
                <wp:positionV relativeFrom="paragraph">
                  <wp:posOffset>215265</wp:posOffset>
                </wp:positionV>
                <wp:extent cx="2493010" cy="448574"/>
                <wp:effectExtent l="0" t="0" r="21590" b="2794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3010" cy="448574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9398E" w:rsidRPr="00A9398E" w:rsidRDefault="00A9398E" w:rsidP="00A9398E">
                            <w:pPr>
                              <w:jc w:val="center"/>
                            </w:pP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ccentric isokinetic training</w:t>
                            </w: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FE8A70" id="Rectangle 5" o:spid="_x0000_s1030" style="position:absolute;margin-left:-7.65pt;margin-top:16.95pt;width:196.3pt;height:35.3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" fillcolor="white [3201]" strokecolor="black [3213]" strokeweight="1pt">
                <v:textbox>
                  <w:txbxContent>
                    <w:p w:rsidR="00A9398E" w:rsidRPr="00A9398E" w:rsidRDefault="00A9398E" w:rsidP="00A9398E">
                      <w:pPr>
                        <w:jc w:val="center"/>
                      </w:pP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ccentric isokinetic training</w:t>
                      </w: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group</w:t>
                      </w:r>
                    </w:p>
                  </w:txbxContent>
                </v:textbox>
              </v:rect>
            </w:pict>
          </mc:Fallback>
        </mc:AlternateContent>
      </w:r>
    </w:p>
    <w:p w:rsidR="001E0304" w:rsidRPr="001E0304" w:rsidRDefault="001E0304" w:rsidP="001E0304"/>
    <w:p w:rsidR="001E0304" w:rsidRPr="001E0304" w:rsidRDefault="002B4EE3" w:rsidP="001E0304"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4395062</wp:posOffset>
                </wp:positionH>
                <wp:positionV relativeFrom="paragraph">
                  <wp:posOffset>155060</wp:posOffset>
                </wp:positionV>
                <wp:extent cx="0" cy="258793"/>
                <wp:effectExtent l="76200" t="0" r="57150" b="65405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879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E57B13" id="Straight Arrow Connector 17" o:spid="_x0000_s1026" type="#_x0000_t32" style="position:absolute;margin-left:346.05pt;margin-top:12.2pt;width:0;height:20.4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135FBAC" wp14:editId="0F04B673">
                <wp:simplePos x="0" y="0"/>
                <wp:positionH relativeFrom="column">
                  <wp:posOffset>1139921</wp:posOffset>
                </wp:positionH>
                <wp:positionV relativeFrom="paragraph">
                  <wp:posOffset>169450</wp:posOffset>
                </wp:positionV>
                <wp:extent cx="0" cy="258793"/>
                <wp:effectExtent l="76200" t="0" r="57150" b="65405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879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2EB7314" id="Straight Arrow Connector 21" o:spid="_x0000_s1026" type="#_x0000_t32" style="position:absolute;margin-left:89.75pt;margin-top:13.35pt;width:0;height:20.4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</w:p>
    <w:p w:rsidR="001E0304" w:rsidRPr="001E0304" w:rsidRDefault="001E0304" w:rsidP="001E0304"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41C04A1" wp14:editId="51EA804F">
                <wp:simplePos x="0" y="0"/>
                <wp:positionH relativeFrom="margin">
                  <wp:posOffset>3144328</wp:posOffset>
                </wp:positionH>
                <wp:positionV relativeFrom="paragraph">
                  <wp:posOffset>245482</wp:posOffset>
                </wp:positionV>
                <wp:extent cx="2493034" cy="733245"/>
                <wp:effectExtent l="0" t="0" r="21590" b="1016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3034" cy="73324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E0304" w:rsidRPr="00A9398E" w:rsidRDefault="001E0304" w:rsidP="001E0304">
                            <w:pPr>
                              <w:jc w:val="center"/>
                            </w:pP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re-intervention evaluation for </w:t>
                            </w:r>
                            <w:proofErr w:type="spellStart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T</w:t>
                            </w: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ecc</w:t>
                            </w:r>
                            <w:proofErr w:type="spellEnd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proofErr w:type="spellStart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T</w:t>
                            </w: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con</w:t>
                            </w:r>
                            <w:proofErr w:type="spellEnd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 xml:space="preserve">, </w:t>
                            </w:r>
                            <w:proofErr w:type="spellStart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T</w:t>
                            </w: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hams</w:t>
                            </w:r>
                            <w:proofErr w:type="spellEnd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T</w:t>
                            </w:r>
                            <w:r w:rsidRPr="00004CC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quad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proofErr w:type="spellStart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T</w:t>
                            </w: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hams</w:t>
                            </w:r>
                            <w:proofErr w:type="spellEnd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 xml:space="preserve"> </w:t>
                            </w:r>
                            <w:proofErr w:type="spellStart"/>
                            <w:r w:rsidRPr="0050333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quad</w:t>
                            </w:r>
                            <w:proofErr w:type="spellEnd"/>
                            <w:r w:rsidRPr="0050333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 xml:space="preserve"> </w:t>
                            </w:r>
                            <w:proofErr w:type="spellStart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PT</w:t>
                            </w: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hams</w:t>
                            </w:r>
                            <w:proofErr w:type="spellEnd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</w:t>
                            </w: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 xml:space="preserve"> </w:t>
                            </w: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nd </w:t>
                            </w:r>
                            <w:proofErr w:type="spellStart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PT</w:t>
                            </w: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quad</w:t>
                            </w:r>
                            <w:proofErr w:type="spellEnd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1C04A1" id="Rectangle 16" o:spid="_x0000_s1031" style="position:absolute;margin-left:247.6pt;margin-top:19.35pt;width:196.3pt;height:57.75pt;z-index:25168588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" fillcolor="white [3201]" strokecolor="black [3213]" strokeweight="1pt">
                <v:textbox>
                  <w:txbxContent>
                    <w:p w:rsidR="001E0304" w:rsidRPr="00A9398E" w:rsidRDefault="001E0304" w:rsidP="001E0304">
                      <w:pPr>
                        <w:jc w:val="center"/>
                      </w:pP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re-intervention evaluation for </w:t>
                      </w:r>
                      <w:proofErr w:type="spellStart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T</w:t>
                      </w: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ecc</w:t>
                      </w:r>
                      <w:proofErr w:type="spellEnd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</w:t>
                      </w:r>
                      <w:proofErr w:type="spellStart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T</w:t>
                      </w: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con</w:t>
                      </w:r>
                      <w:proofErr w:type="spellEnd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 xml:space="preserve">, </w:t>
                      </w:r>
                      <w:proofErr w:type="spellStart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T</w:t>
                      </w: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hams</w:t>
                      </w:r>
                      <w:proofErr w:type="spellEnd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T</w:t>
                      </w:r>
                      <w:r w:rsidRPr="00004CC8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quad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</w:t>
                      </w:r>
                      <w:proofErr w:type="spellStart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T</w:t>
                      </w: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hams</w:t>
                      </w:r>
                      <w:proofErr w:type="spellEnd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 xml:space="preserve"> </w:t>
                      </w:r>
                      <w:proofErr w:type="spellStart"/>
                      <w:r w:rsidRPr="0050333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T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quad</w:t>
                      </w:r>
                      <w:proofErr w:type="spellEnd"/>
                      <w:r w:rsidRPr="0050333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 xml:space="preserve"> </w:t>
                      </w:r>
                      <w:proofErr w:type="spellStart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PT</w:t>
                      </w: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hams</w:t>
                      </w:r>
                      <w:proofErr w:type="spellEnd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</w:t>
                      </w: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 xml:space="preserve"> </w:t>
                      </w: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nd </w:t>
                      </w:r>
                      <w:proofErr w:type="spellStart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PT</w:t>
                      </w: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quad</w:t>
                      </w:r>
                      <w:proofErr w:type="spellEnd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 xml:space="preserve"> 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92DE8D5" wp14:editId="4149F59E">
                <wp:simplePos x="0" y="0"/>
                <wp:positionH relativeFrom="margin">
                  <wp:posOffset>-90577</wp:posOffset>
                </wp:positionH>
                <wp:positionV relativeFrom="paragraph">
                  <wp:posOffset>232027</wp:posOffset>
                </wp:positionV>
                <wp:extent cx="2493034" cy="733245"/>
                <wp:effectExtent l="0" t="0" r="21590" b="1016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3034" cy="73324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9398E" w:rsidRPr="00A9398E" w:rsidRDefault="00A9398E" w:rsidP="00503331">
                            <w:pPr>
                              <w:jc w:val="center"/>
                            </w:pP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re-intervention evaluation for </w:t>
                            </w:r>
                            <w:proofErr w:type="spellStart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T</w:t>
                            </w: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ecc</w:t>
                            </w:r>
                            <w:proofErr w:type="spellEnd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proofErr w:type="spellStart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T</w:t>
                            </w: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con</w:t>
                            </w:r>
                            <w:proofErr w:type="spellEnd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 xml:space="preserve">, </w:t>
                            </w:r>
                            <w:proofErr w:type="spellStart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T</w:t>
                            </w: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hams</w:t>
                            </w:r>
                            <w:proofErr w:type="spellEnd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proofErr w:type="spellStart"/>
                            <w:r w:rsidR="0050333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T</w:t>
                            </w:r>
                            <w:r w:rsidR="00503331" w:rsidRPr="00004CC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quad</w:t>
                            </w:r>
                            <w:proofErr w:type="spellEnd"/>
                            <w:r w:rsidR="0050333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proofErr w:type="spellStart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T</w:t>
                            </w: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hams</w:t>
                            </w:r>
                            <w:proofErr w:type="spellEnd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,</w:t>
                            </w:r>
                            <w:r w:rsidR="0050333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 xml:space="preserve"> </w:t>
                            </w:r>
                            <w:proofErr w:type="spellStart"/>
                            <w:r w:rsidR="00503331" w:rsidRPr="0050333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T</w:t>
                            </w:r>
                            <w:r w:rsidR="0050333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quad</w:t>
                            </w:r>
                            <w:proofErr w:type="spellEnd"/>
                            <w:r w:rsidR="00503331" w:rsidRPr="0050333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</w:t>
                            </w:r>
                            <w:r w:rsidR="0050333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 xml:space="preserve"> </w:t>
                            </w:r>
                            <w:proofErr w:type="spellStart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PT</w:t>
                            </w: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hams</w:t>
                            </w:r>
                            <w:proofErr w:type="spellEnd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</w:t>
                            </w: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 xml:space="preserve"> </w:t>
                            </w: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nd </w:t>
                            </w:r>
                            <w:proofErr w:type="spellStart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PT</w:t>
                            </w: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quad</w:t>
                            </w:r>
                            <w:proofErr w:type="spellEnd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2DE8D5" id="Rectangle 7" o:spid="_x0000_s1032" style="position:absolute;margin-left:-7.15pt;margin-top:18.25pt;width:196.3pt;height:57.75pt;z-index:25166950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" fillcolor="white [3201]" strokecolor="black [3213]" strokeweight="1pt">
                <v:textbox>
                  <w:txbxContent>
                    <w:p w:rsidR="00A9398E" w:rsidRPr="00A9398E" w:rsidRDefault="00A9398E" w:rsidP="00503331">
                      <w:pPr>
                        <w:jc w:val="center"/>
                      </w:pP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re-intervention evaluation for </w:t>
                      </w:r>
                      <w:proofErr w:type="spellStart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T</w:t>
                      </w: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ecc</w:t>
                      </w:r>
                      <w:proofErr w:type="spellEnd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</w:t>
                      </w:r>
                      <w:proofErr w:type="spellStart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T</w:t>
                      </w: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con</w:t>
                      </w:r>
                      <w:proofErr w:type="spellEnd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 xml:space="preserve">, </w:t>
                      </w:r>
                      <w:proofErr w:type="spellStart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T</w:t>
                      </w: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hams</w:t>
                      </w:r>
                      <w:proofErr w:type="spellEnd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</w:t>
                      </w:r>
                      <w:proofErr w:type="spellStart"/>
                      <w:r w:rsidR="0050333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T</w:t>
                      </w:r>
                      <w:r w:rsidR="00503331" w:rsidRPr="00004CC8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quad</w:t>
                      </w:r>
                      <w:proofErr w:type="spellEnd"/>
                      <w:r w:rsidR="0050333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</w:t>
                      </w:r>
                      <w:proofErr w:type="spellStart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T</w:t>
                      </w: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hams</w:t>
                      </w:r>
                      <w:proofErr w:type="spellEnd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,</w:t>
                      </w:r>
                      <w:r w:rsidR="00503331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 xml:space="preserve"> </w:t>
                      </w:r>
                      <w:proofErr w:type="spellStart"/>
                      <w:r w:rsidR="00503331" w:rsidRPr="0050333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T</w:t>
                      </w:r>
                      <w:r w:rsidR="00503331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quad</w:t>
                      </w:r>
                      <w:proofErr w:type="spellEnd"/>
                      <w:r w:rsidR="00503331" w:rsidRPr="0050333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</w:t>
                      </w:r>
                      <w:r w:rsidR="00503331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 xml:space="preserve"> </w:t>
                      </w:r>
                      <w:proofErr w:type="spellStart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PT</w:t>
                      </w: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hams</w:t>
                      </w:r>
                      <w:proofErr w:type="spellEnd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</w:t>
                      </w: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 xml:space="preserve"> </w:t>
                      </w: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nd </w:t>
                      </w:r>
                      <w:proofErr w:type="spellStart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PT</w:t>
                      </w: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quad</w:t>
                      </w:r>
                      <w:proofErr w:type="spellEnd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 xml:space="preserve"> 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1E0304" w:rsidRPr="001E0304" w:rsidRDefault="001E0304" w:rsidP="001E0304"/>
    <w:p w:rsidR="001E0304" w:rsidRPr="001E0304" w:rsidRDefault="001E0304" w:rsidP="001E0304"/>
    <w:p w:rsidR="001E0304" w:rsidRPr="001E0304" w:rsidRDefault="00F24C37" w:rsidP="001E0304"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6D3DAF7" wp14:editId="188421C8">
                <wp:simplePos x="0" y="0"/>
                <wp:positionH relativeFrom="column">
                  <wp:posOffset>1105008</wp:posOffset>
                </wp:positionH>
                <wp:positionV relativeFrom="paragraph">
                  <wp:posOffset>190764</wp:posOffset>
                </wp:positionV>
                <wp:extent cx="0" cy="258793"/>
                <wp:effectExtent l="76200" t="0" r="57150" b="6540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879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38B970" id="Straight Arrow Connector 27" o:spid="_x0000_s1026" type="#_x0000_t32" style="position:absolute;margin-left:87pt;margin-top:15pt;width:0;height:20.4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  <w:r w:rsidR="002B4EE3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6D3DAF7" wp14:editId="188421C8">
                <wp:simplePos x="0" y="0"/>
                <wp:positionH relativeFrom="column">
                  <wp:posOffset>4409009</wp:posOffset>
                </wp:positionH>
                <wp:positionV relativeFrom="paragraph">
                  <wp:posOffset>182245</wp:posOffset>
                </wp:positionV>
                <wp:extent cx="0" cy="258793"/>
                <wp:effectExtent l="76200" t="0" r="57150" b="6540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879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CCB485E" id="Straight Arrow Connector 26" o:spid="_x0000_s1026" type="#_x0000_t32" style="position:absolute;margin-left:347.15pt;margin-top:14.35pt;width:0;height:20.4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</w:p>
    <w:p w:rsidR="001E0304" w:rsidRPr="001E0304" w:rsidRDefault="001E0304" w:rsidP="001E0304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B75E70B" wp14:editId="052D62F9">
                <wp:simplePos x="0" y="0"/>
                <wp:positionH relativeFrom="margin">
                  <wp:posOffset>3152691</wp:posOffset>
                </wp:positionH>
                <wp:positionV relativeFrom="paragraph">
                  <wp:posOffset>219123</wp:posOffset>
                </wp:positionV>
                <wp:extent cx="2544768" cy="1147313"/>
                <wp:effectExtent l="0" t="0" r="27305" b="1524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44768" cy="1147313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03331" w:rsidRDefault="00503331" w:rsidP="0050333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tervention:</w:t>
                            </w:r>
                          </w:p>
                          <w:p w:rsidR="001E0304" w:rsidRPr="00A9398E" w:rsidRDefault="001E0304" w:rsidP="00503331">
                            <w:pPr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ncentric isokinetic training of hamstring</w:t>
                            </w:r>
                            <w:r w:rsidR="00F24C3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F24C3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uscl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bookmarkStart w:id="0" w:name="_GoBack"/>
                            <w:bookmarkEnd w:id="0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as performed at 60</w:t>
                            </w:r>
                            <w:r w:rsidRPr="001E030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0</w:t>
                            </w:r>
                            <w:r w:rsidRPr="001E030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/sec for 6 week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75E70B" id="Rectangle 11" o:spid="_x0000_s1033" style="position:absolute;margin-left:248.25pt;margin-top:17.25pt;width:200.4pt;height:90.3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" fillcolor="white [3201]" strokecolor="black [3213]" strokeweight="1pt">
                <v:textbox>
                  <w:txbxContent>
                    <w:p w:rsidR="00503331" w:rsidRDefault="00503331" w:rsidP="00503331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tervention:</w:t>
                      </w:r>
                    </w:p>
                    <w:p w:rsidR="001E0304" w:rsidRPr="00A9398E" w:rsidRDefault="001E0304" w:rsidP="00503331">
                      <w:pPr>
                        <w:jc w:val="center"/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oncentric isokinetic training of hamstring</w:t>
                      </w:r>
                      <w:r w:rsidR="00F24C3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F24C3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uscle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bookmarkStart w:id="1" w:name="_GoBack"/>
                      <w:bookmarkEnd w:id="1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as performed at 60</w:t>
                      </w:r>
                      <w:r w:rsidRPr="001E0304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0</w:t>
                      </w:r>
                      <w:r w:rsidRPr="001E030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/sec for 6 weeks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44A9141" wp14:editId="4BB33C5C">
                <wp:simplePos x="0" y="0"/>
                <wp:positionH relativeFrom="margin">
                  <wp:posOffset>-99204</wp:posOffset>
                </wp:positionH>
                <wp:positionV relativeFrom="paragraph">
                  <wp:posOffset>254229</wp:posOffset>
                </wp:positionV>
                <wp:extent cx="2493010" cy="1121434"/>
                <wp:effectExtent l="0" t="0" r="21590" b="2159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3010" cy="1121434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03331" w:rsidRPr="001E0304" w:rsidRDefault="00503331" w:rsidP="00503331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1E030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Intervention:</w:t>
                            </w:r>
                          </w:p>
                          <w:p w:rsidR="00503331" w:rsidRPr="001E0304" w:rsidRDefault="00503331" w:rsidP="00503331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1E030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Eccentric isokinetic training of hamstring muscle was performed at 60</w:t>
                            </w:r>
                            <w:r w:rsidRPr="001E030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vertAlign w:val="superscript"/>
                              </w:rPr>
                              <w:t>0</w:t>
                            </w:r>
                            <w:r w:rsidRPr="001E030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/sec for 6 week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4A9141" id="Rectangle 10" o:spid="_x0000_s1034" style="position:absolute;margin-left:-7.8pt;margin-top:20pt;width:196.3pt;height:88.3pt;z-index:25167360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" fillcolor="white [3201]" strokecolor="black [3213]" strokeweight="1pt">
                <v:textbox>
                  <w:txbxContent>
                    <w:p w:rsidR="00503331" w:rsidRPr="001E0304" w:rsidRDefault="00503331" w:rsidP="00503331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1E030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Intervention:</w:t>
                      </w:r>
                    </w:p>
                    <w:p w:rsidR="00503331" w:rsidRPr="001E0304" w:rsidRDefault="00503331" w:rsidP="00503331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1E030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Eccentric isokinetic training of hamstring muscle was performed at 60</w:t>
                      </w:r>
                      <w:r w:rsidRPr="001E0304">
                        <w:rPr>
                          <w:rFonts w:asciiTheme="majorBidi" w:hAnsiTheme="majorBidi" w:cstheme="majorBidi"/>
                          <w:sz w:val="24"/>
                          <w:szCs w:val="24"/>
                          <w:vertAlign w:val="superscript"/>
                        </w:rPr>
                        <w:t>0</w:t>
                      </w:r>
                      <w:r w:rsidRPr="001E030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/sec for 6 week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1E0304" w:rsidRPr="001E0304" w:rsidRDefault="001E0304" w:rsidP="001E0304"/>
    <w:p w:rsidR="001E0304" w:rsidRPr="001E0304" w:rsidRDefault="001E0304" w:rsidP="001E0304"/>
    <w:p w:rsidR="001E0304" w:rsidRPr="001E0304" w:rsidRDefault="001E0304" w:rsidP="001E0304"/>
    <w:p w:rsidR="001E0304" w:rsidRPr="001E0304" w:rsidRDefault="002B4EE3" w:rsidP="001E0304"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6D3DAF7" wp14:editId="188421C8">
                <wp:simplePos x="0" y="0"/>
                <wp:positionH relativeFrom="column">
                  <wp:posOffset>1088174</wp:posOffset>
                </wp:positionH>
                <wp:positionV relativeFrom="paragraph">
                  <wp:posOffset>281305</wp:posOffset>
                </wp:positionV>
                <wp:extent cx="0" cy="258793"/>
                <wp:effectExtent l="76200" t="0" r="57150" b="6540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879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0D6C0E" id="Straight Arrow Connector 23" o:spid="_x0000_s1026" type="#_x0000_t32" style="position:absolute;margin-left:85.7pt;margin-top:22.15pt;width:0;height:20.4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</w:p>
    <w:p w:rsidR="001E0304" w:rsidRPr="001E0304" w:rsidRDefault="002B4EE3" w:rsidP="001E0304"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6D3DAF7" wp14:editId="188421C8">
                <wp:simplePos x="0" y="0"/>
                <wp:positionH relativeFrom="column">
                  <wp:posOffset>4391648</wp:posOffset>
                </wp:positionH>
                <wp:positionV relativeFrom="paragraph">
                  <wp:posOffset>4709</wp:posOffset>
                </wp:positionV>
                <wp:extent cx="0" cy="258793"/>
                <wp:effectExtent l="76200" t="0" r="57150" b="65405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879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E57AF6" id="Straight Arrow Connector 24" o:spid="_x0000_s1026" type="#_x0000_t32" style="position:absolute;margin-left:345.8pt;margin-top:.35pt;width:0;height:20.4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" strokecolor="black [3200]" strokeweight=".5pt">
                <v:stroke endarrow="block" joinstyle="miter"/>
              </v:shape>
            </w:pict>
          </mc:Fallback>
        </mc:AlternateContent>
      </w:r>
    </w:p>
    <w:p w:rsidR="001E0304" w:rsidRPr="001E0304" w:rsidRDefault="001E0304" w:rsidP="001E0304"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7A61CF6" wp14:editId="2AB1DFE9">
                <wp:simplePos x="0" y="0"/>
                <wp:positionH relativeFrom="margin">
                  <wp:posOffset>3152955</wp:posOffset>
                </wp:positionH>
                <wp:positionV relativeFrom="paragraph">
                  <wp:posOffset>67202</wp:posOffset>
                </wp:positionV>
                <wp:extent cx="2493034" cy="733245"/>
                <wp:effectExtent l="0" t="0" r="21590" b="1016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3034" cy="73324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E0304" w:rsidRPr="00A9398E" w:rsidRDefault="001E0304" w:rsidP="001E0304">
                            <w:pPr>
                              <w:jc w:val="center"/>
                            </w:pP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st</w:t>
                            </w: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-intervention evaluation for </w:t>
                            </w:r>
                            <w:proofErr w:type="spellStart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T</w:t>
                            </w: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ecc</w:t>
                            </w:r>
                            <w:proofErr w:type="spellEnd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proofErr w:type="spellStart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T</w:t>
                            </w: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con</w:t>
                            </w:r>
                            <w:proofErr w:type="spellEnd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 xml:space="preserve">, </w:t>
                            </w:r>
                            <w:proofErr w:type="spellStart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T</w:t>
                            </w: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hams</w:t>
                            </w:r>
                            <w:proofErr w:type="spellEnd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T</w:t>
                            </w:r>
                            <w:r w:rsidRPr="00C516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quad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proofErr w:type="spellStart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T</w:t>
                            </w: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hams</w:t>
                            </w:r>
                            <w:proofErr w:type="spellEnd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 xml:space="preserve"> </w:t>
                            </w:r>
                            <w:proofErr w:type="spellStart"/>
                            <w:r w:rsidRPr="0050333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quad</w:t>
                            </w:r>
                            <w:proofErr w:type="spellEnd"/>
                            <w:r w:rsidRPr="0050333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 xml:space="preserve"> </w:t>
                            </w:r>
                            <w:proofErr w:type="spellStart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PT</w:t>
                            </w: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hams</w:t>
                            </w:r>
                            <w:proofErr w:type="spellEnd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</w:t>
                            </w: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 xml:space="preserve"> </w:t>
                            </w: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nd </w:t>
                            </w:r>
                            <w:proofErr w:type="spellStart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PT</w:t>
                            </w: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quad</w:t>
                            </w:r>
                            <w:proofErr w:type="spellEnd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 xml:space="preserve">  </w:t>
                            </w:r>
                          </w:p>
                          <w:p w:rsidR="001E0304" w:rsidRPr="00A9398E" w:rsidRDefault="001E0304" w:rsidP="001E030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A61CF6" id="Rectangle 13" o:spid="_x0000_s1035" style="position:absolute;margin-left:248.25pt;margin-top:5.3pt;width:196.3pt;height:57.75pt;z-index:25167974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" fillcolor="white [3201]" strokecolor="black [3213]" strokeweight="1pt">
                <v:textbox>
                  <w:txbxContent>
                    <w:p w:rsidR="001E0304" w:rsidRPr="00A9398E" w:rsidRDefault="001E0304" w:rsidP="001E0304">
                      <w:pPr>
                        <w:jc w:val="center"/>
                      </w:pP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st</w:t>
                      </w: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-intervention evaluation for </w:t>
                      </w:r>
                      <w:proofErr w:type="spellStart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T</w:t>
                      </w: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ecc</w:t>
                      </w:r>
                      <w:proofErr w:type="spellEnd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</w:t>
                      </w:r>
                      <w:proofErr w:type="spellStart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T</w:t>
                      </w: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con</w:t>
                      </w:r>
                      <w:proofErr w:type="spellEnd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 xml:space="preserve">, </w:t>
                      </w:r>
                      <w:proofErr w:type="spellStart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T</w:t>
                      </w: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hams</w:t>
                      </w:r>
                      <w:proofErr w:type="spellEnd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T</w:t>
                      </w:r>
                      <w:r w:rsidRPr="00C516D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quad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</w:t>
                      </w:r>
                      <w:proofErr w:type="spellStart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T</w:t>
                      </w: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hams</w:t>
                      </w:r>
                      <w:proofErr w:type="spellEnd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 xml:space="preserve"> </w:t>
                      </w:r>
                      <w:proofErr w:type="spellStart"/>
                      <w:r w:rsidRPr="0050333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T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quad</w:t>
                      </w:r>
                      <w:proofErr w:type="spellEnd"/>
                      <w:r w:rsidRPr="0050333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 xml:space="preserve"> </w:t>
                      </w:r>
                      <w:proofErr w:type="spellStart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PT</w:t>
                      </w: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hams</w:t>
                      </w:r>
                      <w:proofErr w:type="spellEnd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</w:t>
                      </w: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 xml:space="preserve"> </w:t>
                      </w: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nd </w:t>
                      </w:r>
                      <w:proofErr w:type="spellStart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PT</w:t>
                      </w: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quad</w:t>
                      </w:r>
                      <w:proofErr w:type="spellEnd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 xml:space="preserve">  </w:t>
                      </w:r>
                    </w:p>
                    <w:p w:rsidR="001E0304" w:rsidRPr="00A9398E" w:rsidRDefault="001E0304" w:rsidP="001E0304"/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8F8596A" wp14:editId="6A8B3353">
                <wp:simplePos x="0" y="0"/>
                <wp:positionH relativeFrom="margin">
                  <wp:posOffset>-116457</wp:posOffset>
                </wp:positionH>
                <wp:positionV relativeFrom="paragraph">
                  <wp:posOffset>93118</wp:posOffset>
                </wp:positionV>
                <wp:extent cx="2493010" cy="741872"/>
                <wp:effectExtent l="0" t="0" r="21590" b="2032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3010" cy="741872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E0304" w:rsidRPr="00A9398E" w:rsidRDefault="001E0304" w:rsidP="001E0304">
                            <w:pPr>
                              <w:jc w:val="center"/>
                            </w:pP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st</w:t>
                            </w: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-intervention evaluation for </w:t>
                            </w:r>
                            <w:proofErr w:type="spellStart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T</w:t>
                            </w: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ecc</w:t>
                            </w:r>
                            <w:proofErr w:type="spellEnd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proofErr w:type="spellStart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T</w:t>
                            </w: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con</w:t>
                            </w:r>
                            <w:proofErr w:type="spellEnd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 xml:space="preserve">, </w:t>
                            </w:r>
                            <w:proofErr w:type="spellStart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T</w:t>
                            </w: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hams</w:t>
                            </w:r>
                            <w:proofErr w:type="spellEnd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T</w:t>
                            </w:r>
                            <w:r w:rsidRPr="00C516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quad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proofErr w:type="spellStart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T</w:t>
                            </w: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hams</w:t>
                            </w:r>
                            <w:proofErr w:type="spellEnd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 xml:space="preserve"> </w:t>
                            </w:r>
                            <w:proofErr w:type="spellStart"/>
                            <w:r w:rsidRPr="0050333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quad</w:t>
                            </w:r>
                            <w:proofErr w:type="spellEnd"/>
                            <w:r w:rsidRPr="0050333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 xml:space="preserve"> </w:t>
                            </w:r>
                            <w:proofErr w:type="spellStart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PT</w:t>
                            </w: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hams</w:t>
                            </w:r>
                            <w:proofErr w:type="spellEnd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</w:t>
                            </w: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 xml:space="preserve"> </w:t>
                            </w: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nd </w:t>
                            </w:r>
                            <w:proofErr w:type="spellStart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PT</w:t>
                            </w: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quad</w:t>
                            </w:r>
                            <w:proofErr w:type="spellEnd"/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 xml:space="preserve">  </w:t>
                            </w:r>
                          </w:p>
                          <w:p w:rsidR="001E0304" w:rsidRPr="00A9398E" w:rsidRDefault="001E0304" w:rsidP="001E030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F8596A" id="Rectangle 12" o:spid="_x0000_s1036" style="position:absolute;margin-left:-9.15pt;margin-top:7.35pt;width:196.3pt;height:58.4pt;z-index:25167769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" fillcolor="white [3201]" strokecolor="black [3213]" strokeweight="1pt">
                <v:textbox>
                  <w:txbxContent>
                    <w:p w:rsidR="001E0304" w:rsidRPr="00A9398E" w:rsidRDefault="001E0304" w:rsidP="001E0304">
                      <w:pPr>
                        <w:jc w:val="center"/>
                      </w:pP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st</w:t>
                      </w: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-intervention evaluation for </w:t>
                      </w:r>
                      <w:proofErr w:type="spellStart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T</w:t>
                      </w: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ecc</w:t>
                      </w:r>
                      <w:proofErr w:type="spellEnd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</w:t>
                      </w:r>
                      <w:proofErr w:type="spellStart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T</w:t>
                      </w: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con</w:t>
                      </w:r>
                      <w:proofErr w:type="spellEnd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 xml:space="preserve">, </w:t>
                      </w:r>
                      <w:proofErr w:type="spellStart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T</w:t>
                      </w: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hams</w:t>
                      </w:r>
                      <w:proofErr w:type="spellEnd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T</w:t>
                      </w:r>
                      <w:r w:rsidRPr="00C516D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quad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</w:t>
                      </w:r>
                      <w:proofErr w:type="spellStart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T</w:t>
                      </w: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hams</w:t>
                      </w:r>
                      <w:proofErr w:type="spellEnd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 xml:space="preserve"> </w:t>
                      </w:r>
                      <w:proofErr w:type="spellStart"/>
                      <w:r w:rsidRPr="0050333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T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quad</w:t>
                      </w:r>
                      <w:proofErr w:type="spellEnd"/>
                      <w:r w:rsidRPr="0050333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 xml:space="preserve"> </w:t>
                      </w:r>
                      <w:proofErr w:type="spellStart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PT</w:t>
                      </w: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hams</w:t>
                      </w:r>
                      <w:proofErr w:type="spellEnd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</w:t>
                      </w: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 xml:space="preserve"> </w:t>
                      </w: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nd </w:t>
                      </w:r>
                      <w:proofErr w:type="spellStart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PT</w:t>
                      </w: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quad</w:t>
                      </w:r>
                      <w:proofErr w:type="spellEnd"/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 xml:space="preserve">  </w:t>
                      </w:r>
                    </w:p>
                    <w:p w:rsidR="001E0304" w:rsidRPr="00A9398E" w:rsidRDefault="001E0304" w:rsidP="001E0304"/>
                  </w:txbxContent>
                </v:textbox>
                <w10:wrap anchorx="margin"/>
              </v:rect>
            </w:pict>
          </mc:Fallback>
        </mc:AlternateContent>
      </w:r>
    </w:p>
    <w:p w:rsidR="001E0304" w:rsidRPr="001E0304" w:rsidRDefault="001E0304" w:rsidP="001E0304"/>
    <w:p w:rsidR="001E0304" w:rsidRPr="001E0304" w:rsidRDefault="001E0304" w:rsidP="001E0304"/>
    <w:p w:rsidR="001E0304" w:rsidRPr="001E0304" w:rsidRDefault="002B4EE3" w:rsidP="001E0304"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56D3DAF7" wp14:editId="188421C8">
                <wp:simplePos x="0" y="0"/>
                <wp:positionH relativeFrom="column">
                  <wp:posOffset>2735975</wp:posOffset>
                </wp:positionH>
                <wp:positionV relativeFrom="paragraph">
                  <wp:posOffset>35212</wp:posOffset>
                </wp:positionV>
                <wp:extent cx="0" cy="258793"/>
                <wp:effectExtent l="76200" t="0" r="57150" b="65405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879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316191" id="Straight Arrow Connector 25" o:spid="_x0000_s1026" type="#_x0000_t32" style="position:absolute;margin-left:215.45pt;margin-top:2.75pt;width:0;height:20.4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</w:p>
    <w:p w:rsidR="001E0304" w:rsidRPr="001E0304" w:rsidRDefault="001E0304" w:rsidP="001E0304"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0737336" wp14:editId="1817C19A">
                <wp:simplePos x="0" y="0"/>
                <wp:positionH relativeFrom="margin">
                  <wp:align>center</wp:align>
                </wp:positionH>
                <wp:positionV relativeFrom="paragraph">
                  <wp:posOffset>97371</wp:posOffset>
                </wp:positionV>
                <wp:extent cx="2493010" cy="414068"/>
                <wp:effectExtent l="0" t="0" r="21590" b="2413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3010" cy="414068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E0304" w:rsidRPr="00A9398E" w:rsidRDefault="001E0304" w:rsidP="001E0304">
                            <w:pPr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ata collection</w:t>
                            </w:r>
                          </w:p>
                          <w:p w:rsidR="001E0304" w:rsidRPr="00A9398E" w:rsidRDefault="001E0304" w:rsidP="001E030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737336" id="Rectangle 14" o:spid="_x0000_s1037" style="position:absolute;margin-left:0;margin-top:7.65pt;width:196.3pt;height:32.6pt;z-index:251681792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" fillcolor="white [3201]" strokecolor="black [3213]" strokeweight="1pt">
                <v:textbox>
                  <w:txbxContent>
                    <w:p w:rsidR="001E0304" w:rsidRPr="00A9398E" w:rsidRDefault="001E0304" w:rsidP="001E0304">
                      <w:pPr>
                        <w:jc w:val="center"/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ata collection</w:t>
                      </w:r>
                    </w:p>
                    <w:p w:rsidR="001E0304" w:rsidRPr="00A9398E" w:rsidRDefault="001E0304" w:rsidP="001E0304"/>
                  </w:txbxContent>
                </v:textbox>
                <w10:wrap anchorx="margin"/>
              </v:rect>
            </w:pict>
          </mc:Fallback>
        </mc:AlternateContent>
      </w:r>
    </w:p>
    <w:p w:rsidR="001E0304" w:rsidRPr="001E0304" w:rsidRDefault="001E0304" w:rsidP="001E0304"/>
    <w:p w:rsidR="001E0304" w:rsidRPr="001E0304" w:rsidRDefault="002B4EE3" w:rsidP="001E0304"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CE45D66" wp14:editId="5FE01986">
                <wp:simplePos x="0" y="0"/>
                <wp:positionH relativeFrom="margin">
                  <wp:align>center</wp:align>
                </wp:positionH>
                <wp:positionV relativeFrom="paragraph">
                  <wp:posOffset>6350</wp:posOffset>
                </wp:positionV>
                <wp:extent cx="0" cy="258445"/>
                <wp:effectExtent l="76200" t="0" r="57150" b="65405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84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F6A1D5" id="Straight Arrow Connector 28" o:spid="_x0000_s1026" type="#_x0000_t32" style="position:absolute;margin-left:0;margin-top:.5pt;width:0;height:20.35pt;z-index:25170739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</w:p>
    <w:p w:rsidR="00420205" w:rsidRDefault="001E0304" w:rsidP="001E0304">
      <w:pPr>
        <w:ind w:firstLine="7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DDB92C6" wp14:editId="4B9AAE44">
                <wp:simplePos x="0" y="0"/>
                <wp:positionH relativeFrom="margin">
                  <wp:align>center</wp:align>
                </wp:positionH>
                <wp:positionV relativeFrom="paragraph">
                  <wp:posOffset>51075</wp:posOffset>
                </wp:positionV>
                <wp:extent cx="2493034" cy="431321"/>
                <wp:effectExtent l="0" t="0" r="21590" b="2603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3034" cy="431321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E0304" w:rsidRPr="00A9398E" w:rsidRDefault="001E0304" w:rsidP="001E0304">
                            <w:pPr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Data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nalysis</w:t>
                            </w:r>
                          </w:p>
                          <w:p w:rsidR="001E0304" w:rsidRPr="00A9398E" w:rsidRDefault="001E0304" w:rsidP="001E030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DB92C6" id="Rectangle 15" o:spid="_x0000_s1038" style="position:absolute;left:0;text-align:left;margin-left:0;margin-top:4pt;width:196.3pt;height:33.95pt;z-index:251683840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" fillcolor="white [3201]" strokecolor="black [3213]" strokeweight="1pt">
                <v:textbox>
                  <w:txbxContent>
                    <w:p w:rsidR="001E0304" w:rsidRPr="00A9398E" w:rsidRDefault="001E0304" w:rsidP="001E0304">
                      <w:pPr>
                        <w:jc w:val="center"/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Data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nalysis</w:t>
                      </w:r>
                    </w:p>
                    <w:p w:rsidR="001E0304" w:rsidRPr="00A9398E" w:rsidRDefault="001E0304" w:rsidP="001E0304"/>
                  </w:txbxContent>
                </v:textbox>
                <w10:wrap anchorx="margin"/>
              </v:rect>
            </w:pict>
          </mc:Fallback>
        </mc:AlternateContent>
      </w:r>
    </w:p>
    <w:p w:rsidR="001E0304" w:rsidRDefault="001E0304" w:rsidP="001E0304">
      <w:pPr>
        <w:ind w:firstLine="720"/>
      </w:pPr>
    </w:p>
    <w:sectPr w:rsidR="001E030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0885" w:rsidRDefault="003B0885" w:rsidP="001E0304">
      <w:pPr>
        <w:spacing w:after="0" w:line="240" w:lineRule="auto"/>
      </w:pPr>
      <w:r>
        <w:separator/>
      </w:r>
    </w:p>
  </w:endnote>
  <w:endnote w:type="continuationSeparator" w:id="0">
    <w:p w:rsidR="003B0885" w:rsidRDefault="003B0885" w:rsidP="001E03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0885" w:rsidRDefault="003B0885" w:rsidP="001E0304">
      <w:pPr>
        <w:spacing w:after="0" w:line="240" w:lineRule="auto"/>
      </w:pPr>
      <w:r>
        <w:separator/>
      </w:r>
    </w:p>
  </w:footnote>
  <w:footnote w:type="continuationSeparator" w:id="0">
    <w:p w:rsidR="003B0885" w:rsidRDefault="003B0885" w:rsidP="001E03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AAIDIyDD0MDYwNhYSUcpOLW4ODM/D6TAsBYA8UKtIywAAAA="/>
  </w:docVars>
  <w:rsids>
    <w:rsidRoot w:val="00A9398E"/>
    <w:rsid w:val="00004CC8"/>
    <w:rsid w:val="000B02C5"/>
    <w:rsid w:val="001E0304"/>
    <w:rsid w:val="002B4EE3"/>
    <w:rsid w:val="00303B6E"/>
    <w:rsid w:val="003B0885"/>
    <w:rsid w:val="004F69A8"/>
    <w:rsid w:val="00503331"/>
    <w:rsid w:val="0061443B"/>
    <w:rsid w:val="007D55AB"/>
    <w:rsid w:val="00A87E6F"/>
    <w:rsid w:val="00A9398E"/>
    <w:rsid w:val="00C516DE"/>
    <w:rsid w:val="00EE6BE2"/>
    <w:rsid w:val="00F24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8FF9B"/>
  <w15:chartTrackingRefBased/>
  <w15:docId w15:val="{82542FDF-DD9D-4B03-9D87-3B07925D9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33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030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0304"/>
  </w:style>
  <w:style w:type="paragraph" w:styleId="Footer">
    <w:name w:val="footer"/>
    <w:basedOn w:val="Normal"/>
    <w:link w:val="FooterChar"/>
    <w:uiPriority w:val="99"/>
    <w:unhideWhenUsed/>
    <w:rsid w:val="001E030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03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7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odKhan MaroofKhan Khan</dc:creator>
  <cp:keywords/>
  <dc:description/>
  <cp:lastModifiedBy>MasoodKhan MaroofKhan Khan</cp:lastModifiedBy>
  <cp:revision>8</cp:revision>
  <dcterms:created xsi:type="dcterms:W3CDTF">2022-02-09T11:36:00Z</dcterms:created>
  <dcterms:modified xsi:type="dcterms:W3CDTF">2022-02-09T12:07:00Z</dcterms:modified>
</cp:coreProperties>
</file>